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866BC" w14:textId="77777777" w:rsidR="002106EE" w:rsidRDefault="002106EE" w:rsidP="002106EE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0E6111">
        <w:rPr>
          <w:rFonts w:ascii="Times New Roman" w:hAnsi="Times New Roman" w:cs="Times New Roman"/>
          <w:b/>
          <w:bCs/>
          <w:sz w:val="20"/>
          <w:szCs w:val="20"/>
        </w:rPr>
        <w:t>.S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0E6111">
        <w:rPr>
          <w:rFonts w:ascii="Times New Roman" w:hAnsi="Times New Roman" w:cs="Times New Roman"/>
          <w:b/>
          <w:bCs/>
          <w:sz w:val="20"/>
          <w:szCs w:val="20"/>
        </w:rPr>
        <w:t xml:space="preserve"> The GO enrichment analysis of differential genes between </w:t>
      </w:r>
      <w:r>
        <w:rPr>
          <w:rFonts w:ascii="Times New Roman" w:hAnsi="Times New Roman" w:cs="Times New Roman"/>
          <w:b/>
          <w:bCs/>
          <w:sz w:val="20"/>
          <w:szCs w:val="20"/>
        </w:rPr>
        <w:t>subtypes</w:t>
      </w:r>
      <w:r w:rsidRPr="000E6111">
        <w:rPr>
          <w:rFonts w:ascii="Times New Roman" w:hAnsi="Times New Roman" w:cs="Times New Roman"/>
          <w:b/>
          <w:bCs/>
          <w:sz w:val="20"/>
          <w:szCs w:val="20"/>
        </w:rPr>
        <w:t xml:space="preserve"> C3 and C1 and C2 by the </w:t>
      </w:r>
      <w:proofErr w:type="spellStart"/>
      <w:r w:rsidRPr="000E6111">
        <w:rPr>
          <w:rFonts w:ascii="Times New Roman" w:hAnsi="Times New Roman" w:cs="Times New Roman"/>
          <w:b/>
          <w:bCs/>
          <w:sz w:val="20"/>
          <w:szCs w:val="20"/>
        </w:rPr>
        <w:t>Goplot</w:t>
      </w:r>
      <w:proofErr w:type="spellEnd"/>
      <w:r w:rsidRPr="000E6111">
        <w:rPr>
          <w:rFonts w:ascii="Times New Roman" w:hAnsi="Times New Roman" w:cs="Times New Roman"/>
          <w:b/>
          <w:bCs/>
          <w:sz w:val="20"/>
          <w:szCs w:val="20"/>
        </w:rPr>
        <w:t xml:space="preserve"> package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8"/>
        <w:gridCol w:w="982"/>
        <w:gridCol w:w="5618"/>
        <w:gridCol w:w="728"/>
      </w:tblGrid>
      <w:tr w:rsidR="002106EE" w14:paraId="4DBB6A56" w14:textId="77777777" w:rsidTr="000460FC">
        <w:trPr>
          <w:trHeight w:val="270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1A0EAB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Category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B17DD4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ID</w:t>
            </w:r>
          </w:p>
        </w:tc>
        <w:tc>
          <w:tcPr>
            <w:tcW w:w="3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350157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Term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81197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lang w:bidi="ar"/>
              </w:rPr>
              <w:t>adj_pval</w:t>
            </w:r>
            <w:proofErr w:type="spellEnd"/>
          </w:p>
        </w:tc>
      </w:tr>
      <w:tr w:rsidR="002106EE" w14:paraId="5FE2A30F" w14:textId="77777777" w:rsidTr="000460FC">
        <w:trPr>
          <w:trHeight w:val="270"/>
        </w:trPr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EB393D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FFA463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355</w:t>
            </w:r>
          </w:p>
        </w:tc>
        <w:tc>
          <w:tcPr>
            <w:tcW w:w="3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5251E4" w14:textId="77777777" w:rsidR="002106EE" w:rsidRPr="006228E9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regulation of transcription, DNA-templated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1C6F31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5.14E-18</w:t>
            </w:r>
          </w:p>
        </w:tc>
      </w:tr>
      <w:tr w:rsidR="002106EE" w14:paraId="191F4CED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9664BF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A3B53F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351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6D2520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transcription, DNA-template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362466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18E-17</w:t>
            </w:r>
          </w:p>
        </w:tc>
      </w:tr>
      <w:tr w:rsidR="002106EE" w14:paraId="25A8C994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D6DAD7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965388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364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0F51AF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rRNA process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BD9924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41E-12</w:t>
            </w:r>
          </w:p>
        </w:tc>
      </w:tr>
      <w:tr w:rsidR="002106EE" w14:paraId="63E2A879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4A01E4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375A79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0398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96BB3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RNA splicing, via spliceoso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98C5A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5.00E-11</w:t>
            </w:r>
          </w:p>
        </w:tc>
      </w:tr>
      <w:tr w:rsidR="002106EE" w14:paraId="3EE44C60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6614E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3BDD4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16032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A5731F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viral proces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3E1CD0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75E-10</w:t>
            </w:r>
          </w:p>
        </w:tc>
      </w:tr>
      <w:tr w:rsidR="002106EE" w14:paraId="35B56BAE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52DF88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564A63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0184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70739D" w14:textId="77777777" w:rsidR="002106EE" w:rsidRPr="006228E9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nuclear-transcribed mRNA catabolic process, nonsense-mediated deca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0FF1A1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4.68E-10</w:t>
            </w:r>
          </w:p>
        </w:tc>
      </w:tr>
      <w:tr w:rsidR="002106EE" w14:paraId="597D7D71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F0C2EA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72302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16925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AEE56B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 xml:space="preserve">protein </w:t>
            </w:r>
            <w:proofErr w:type="spellStart"/>
            <w:r>
              <w:rPr>
                <w:rFonts w:ascii="宋体" w:eastAsia="宋体" w:hAnsi="宋体" w:cs="宋体" w:hint="eastAsia"/>
                <w:color w:val="000000"/>
                <w:lang w:bidi="ar"/>
              </w:rPr>
              <w:t>sumoylation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A4271D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6.60E-10</w:t>
            </w:r>
          </w:p>
        </w:tc>
      </w:tr>
      <w:tr w:rsidR="002106EE" w14:paraId="2935C2D7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42463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8BC67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19083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492543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viral transcrip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273C0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8.57E-10</w:t>
            </w:r>
          </w:p>
        </w:tc>
      </w:tr>
      <w:tr w:rsidR="002106EE" w14:paraId="0355EAE6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807719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65C096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6361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9A37C5" w14:textId="77777777" w:rsidR="002106EE" w:rsidRPr="006228E9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transcription initiation from RNA polymerase I promot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5A756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95E-09</w:t>
            </w:r>
          </w:p>
        </w:tc>
      </w:tr>
      <w:tr w:rsidR="002106EE" w14:paraId="5D509401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21392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B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9B08A1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15031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A6D27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protein transpor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E41D9B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10E-09</w:t>
            </w:r>
          </w:p>
        </w:tc>
      </w:tr>
      <w:tr w:rsidR="002106EE" w14:paraId="57C3E07D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4ADC40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F0870D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654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79C4AE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nucleopla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7B2193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4.92E-78</w:t>
            </w:r>
          </w:p>
        </w:tc>
      </w:tr>
      <w:tr w:rsidR="002106EE" w14:paraId="3D061399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87FE5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343A46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634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AC68E6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nucle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40EE63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05E-65</w:t>
            </w:r>
          </w:p>
        </w:tc>
      </w:tr>
      <w:tr w:rsidR="002106EE" w14:paraId="26C2BA74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2AA0EF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6CCE2F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829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2EC75B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ytoso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A29F37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70E-51</w:t>
            </w:r>
          </w:p>
        </w:tc>
      </w:tr>
      <w:tr w:rsidR="002106EE" w14:paraId="389DD9E9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77B3D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3AB4FD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737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3E3A1B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ytoplas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4802B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70E-42</w:t>
            </w:r>
          </w:p>
        </w:tc>
      </w:tr>
      <w:tr w:rsidR="002106EE" w14:paraId="6B582876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BDA3FA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48699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730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0883EE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nucleolu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B9F77D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09E-33</w:t>
            </w:r>
          </w:p>
        </w:tc>
      </w:tr>
      <w:tr w:rsidR="002106EE" w14:paraId="3BBCC923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151D98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1D2B4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16020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11510D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embra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5F43E7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04E-26</w:t>
            </w:r>
          </w:p>
        </w:tc>
      </w:tr>
      <w:tr w:rsidR="002106EE" w14:paraId="66E43C9F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7D23D9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D5176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739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EF562F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CA1068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53E-17</w:t>
            </w:r>
          </w:p>
        </w:tc>
      </w:tr>
      <w:tr w:rsidR="002106EE" w14:paraId="0A7B2AF3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F68D9B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A3581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813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772999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entrosom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8391C0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68E-14</w:t>
            </w:r>
          </w:p>
        </w:tc>
      </w:tr>
      <w:tr w:rsidR="002106EE" w14:paraId="080767CF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2B6899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587186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622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08078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intracellula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14DA4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5.78E-12</w:t>
            </w:r>
          </w:p>
        </w:tc>
      </w:tr>
      <w:tr w:rsidR="002106EE" w14:paraId="5C81EE03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262DA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B1C45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759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C54C2A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itochondrial matrix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07C0F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86E-10</w:t>
            </w:r>
          </w:p>
        </w:tc>
      </w:tr>
      <w:tr w:rsidR="002106EE" w14:paraId="55D98729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94CAB8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lastRenderedPageBreak/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31E8B0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515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B8548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protein bind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8F4F14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9.14E-75</w:t>
            </w:r>
          </w:p>
        </w:tc>
      </w:tr>
      <w:tr w:rsidR="002106EE" w14:paraId="05A8FDEC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23020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113049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44822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7662BE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poly(A) RNA bind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B7078A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7.05E-55</w:t>
            </w:r>
          </w:p>
        </w:tc>
      </w:tr>
      <w:tr w:rsidR="002106EE" w14:paraId="6ACFF0D0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21F078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130C1B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5524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C4197D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ATP bind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12944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3.66E-20</w:t>
            </w:r>
          </w:p>
        </w:tc>
      </w:tr>
      <w:tr w:rsidR="002106EE" w14:paraId="677F7AFB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564729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F4C370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3677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FA8DD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DNA bind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1FFED0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7.65E-19</w:t>
            </w:r>
          </w:p>
        </w:tc>
      </w:tr>
      <w:tr w:rsidR="002106EE" w14:paraId="33800BB0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9DCE1F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F9340E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3676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4EF126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nucleic acid bind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86268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39E-18</w:t>
            </w:r>
          </w:p>
        </w:tc>
      </w:tr>
      <w:tr w:rsidR="002106EE" w14:paraId="0EA95CF0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4D3D3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31945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3723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1473A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RNA bind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A64B74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23E-16</w:t>
            </w:r>
          </w:p>
        </w:tc>
      </w:tr>
      <w:tr w:rsidR="002106EE" w14:paraId="4FFE560B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5F14B8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AA8CCA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46872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E81931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etal ion binding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1B57A6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2.80E-13</w:t>
            </w:r>
          </w:p>
        </w:tc>
      </w:tr>
      <w:tr w:rsidR="002106EE" w14:paraId="498F8107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37BC8F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49AE9D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4386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BC8FD5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helicase activ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E6AD34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8.34E-10</w:t>
            </w:r>
          </w:p>
        </w:tc>
      </w:tr>
      <w:tr w:rsidR="002106EE" w14:paraId="39362F03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55BAEB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F086E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4004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73912C" w14:textId="77777777" w:rsidR="002106EE" w:rsidRPr="006228E9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ATP-dependent RNA helicase activit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95359A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1.29E-09</w:t>
            </w:r>
          </w:p>
        </w:tc>
      </w:tr>
      <w:tr w:rsidR="002106EE" w14:paraId="4DB1A9CE" w14:textId="77777777" w:rsidTr="000460FC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B6464D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MF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B3EB5C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GO:0003682</w:t>
            </w:r>
          </w:p>
        </w:tc>
        <w:tc>
          <w:tcPr>
            <w:tcW w:w="3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591E22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chromatin bindi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5E5E7" w14:textId="77777777" w:rsidR="002106EE" w:rsidRDefault="002106EE" w:rsidP="000460FC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  <w:lang w:bidi="ar"/>
              </w:rPr>
              <w:t>7.20E-09</w:t>
            </w:r>
          </w:p>
        </w:tc>
      </w:tr>
    </w:tbl>
    <w:p w14:paraId="3A8111AA" w14:textId="500DC240" w:rsidR="002106EE" w:rsidRDefault="002106EE" w:rsidP="002106E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10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Tc1MDa3tLA0NzdS0lEKTi0uzszPAykwrAUAp9IMQCwAAAA="/>
  </w:docVars>
  <w:rsids>
    <w:rsidRoot w:val="002106EE"/>
    <w:rsid w:val="002106EE"/>
    <w:rsid w:val="0053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68FAC"/>
  <w15:chartTrackingRefBased/>
  <w15:docId w15:val="{728B5AFC-A17C-472D-80B0-96A8E6DE6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36</dc:creator>
  <cp:keywords/>
  <dc:description/>
  <cp:lastModifiedBy>61036</cp:lastModifiedBy>
  <cp:revision>2</cp:revision>
  <dcterms:created xsi:type="dcterms:W3CDTF">2021-07-21T16:11:00Z</dcterms:created>
  <dcterms:modified xsi:type="dcterms:W3CDTF">2021-07-21T16:13:00Z</dcterms:modified>
</cp:coreProperties>
</file>